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Raw Ct values for Figure 7 A, B, and 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7A: Aurora A gene expression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2214"/>
        <w:gridCol w:w="2214"/>
        <w:gridCol w:w="2214"/>
      </w:tblGrid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AZ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B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 of Aurora 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401±0.0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38±0.0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62±0.23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t of </w:t>
            </w:r>
            <w:r>
              <w:rPr>
                <w:rFonts w:cs="Symbol" w:ascii="Symbol" w:hAnsi="Symbol"/>
              </w:rPr>
              <w:t></w:t>
            </w:r>
            <w:r>
              <w:rPr/>
              <w:t>-act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73±0.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.38±0.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79±0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7B: Aurora A H3 acetylation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557"/>
        <w:gridCol w:w="1308"/>
        <w:gridCol w:w="1771"/>
        <w:gridCol w:w="1772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line</w:t>
            </w:r>
          </w:p>
        </w:tc>
        <w:tc>
          <w:tcPr>
            <w:tcW w:w="28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MEC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CF-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 of sampl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.24±0.3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41±0.5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89±0.0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23±0.31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 of Input control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61±0.3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61±0.4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09±0.3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57±0.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7C: Aurora A H3 acetylation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557"/>
        <w:gridCol w:w="1308"/>
        <w:gridCol w:w="1771"/>
        <w:gridCol w:w="1772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erimental groups</w:t>
            </w:r>
          </w:p>
        </w:tc>
        <w:tc>
          <w:tcPr>
            <w:tcW w:w="28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 treatment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moter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 of sampl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.27±0.5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19±1.4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99±0.9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15±1.85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 of Input control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98±1.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34±1.1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03±1.2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34±1.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Values are means ± SEM of </w:t>
      </w:r>
      <w:r>
        <w:rPr>
          <w:color w:val="000000"/>
          <w:kern w:val="2"/>
        </w:rPr>
        <w:t>three independent experiments in triplicat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21:17:00Z</dcterms:created>
  <dc:creator>Name</dc:creator>
  <dc:description/>
  <cp:keywords/>
  <dc:language>en-US</dc:language>
  <cp:lastModifiedBy>Jin-Rong Zhou</cp:lastModifiedBy>
  <dcterms:modified xsi:type="dcterms:W3CDTF">2012-02-15T21:17:00Z</dcterms:modified>
  <cp:revision>2</cp:revision>
  <dc:subject/>
  <dc:title>Table S2</dc:title>
</cp:coreProperties>
</file>